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276"/>
        <w:gridCol w:w="343"/>
        <w:gridCol w:w="772"/>
        <w:gridCol w:w="882"/>
        <w:gridCol w:w="882"/>
        <w:gridCol w:w="910"/>
        <w:gridCol w:w="882"/>
        <w:gridCol w:w="882"/>
      </w:tblGrid>
      <w:tr>
        <w:trPr/>
        <w:tc>
          <w:tcPr>
            <w:tcW w:w="2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asel.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’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’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’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’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’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V 5%</w:t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±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±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±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±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±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±4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 basel.*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V 22.5%</w:t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±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0±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9±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4±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2±2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±17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 basel.*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cs="Arial" w:ascii="Arial" w:hAnsi="Arial"/>
                <w:b/>
                <w:sz w:val="20"/>
                <w:szCs w:val="20"/>
              </w:rPr>
              <w:t>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 JV 5% *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V 50%</w:t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±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5±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1±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3±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7±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6±25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 basel.*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</w:t>
            </w: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 JV 5% *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4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PV 5%</w:t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±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2±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±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±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±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±7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 basel.*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 JV 5% *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5%</w:t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±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±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±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±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±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±10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 basel.*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 JV 5% *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15%</w:t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±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±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±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±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±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±4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 basel.*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 JV 5% *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</w:t>
      </w:r>
      <w:r>
        <w:rPr>
          <w:rFonts w:cs="Arial" w:ascii="Arial" w:hAnsi="Arial"/>
          <w:sz w:val="20"/>
          <w:szCs w:val="20"/>
          <w:lang w:val="en-US"/>
        </w:rPr>
        <w:t>* post-hoc bonferroni t-tests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19:39:00Z</dcterms:created>
  <dc:creator>IGC</dc:creator>
  <dc:description/>
  <dc:language>en-US</dc:language>
  <cp:lastModifiedBy>IGC</cp:lastModifiedBy>
  <cp:lastPrinted>2011-09-05T22:16:00Z</cp:lastPrinted>
  <dcterms:modified xsi:type="dcterms:W3CDTF">2011-09-05T21:48:00Z</dcterms:modified>
  <cp:revision>3</cp:revision>
  <dc:subject/>
  <dc:title/>
</cp:coreProperties>
</file>